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D11EB" w14:textId="37EC26CE" w:rsidR="007B2390" w:rsidRDefault="007B2390" w:rsidP="007B2390">
      <w:pPr>
        <w:pStyle w:val="Title"/>
        <w:rPr>
          <w:lang w:val="en-US"/>
        </w:rPr>
      </w:pPr>
      <w:r w:rsidRPr="00CF78F0">
        <w:rPr>
          <w:lang w:val="en-US"/>
        </w:rPr>
        <w:t>Supplementary Material</w:t>
      </w:r>
    </w:p>
    <w:p w14:paraId="45B57626" w14:textId="77777777" w:rsidR="00A732D6" w:rsidRDefault="00A732D6" w:rsidP="007B2390">
      <w:pPr>
        <w:jc w:val="both"/>
        <w:rPr>
          <w:lang w:val="en-US"/>
        </w:rPr>
      </w:pPr>
    </w:p>
    <w:p w14:paraId="0EA94AF8" w14:textId="64E5247B" w:rsidR="007B2390" w:rsidRPr="00A732D6" w:rsidRDefault="007B2390" w:rsidP="007B2390">
      <w:pPr>
        <w:jc w:val="both"/>
        <w:rPr>
          <w:b/>
          <w:bCs/>
          <w:lang w:val="en-US"/>
        </w:rPr>
      </w:pPr>
      <w:r w:rsidRPr="00A732D6">
        <w:rPr>
          <w:b/>
          <w:bCs/>
          <w:lang w:val="en-US"/>
        </w:rPr>
        <w:t xml:space="preserve">Table S1: List of the selected weather variables provided by </w:t>
      </w:r>
      <w:proofErr w:type="spellStart"/>
      <w:r w:rsidRPr="00A732D6">
        <w:rPr>
          <w:b/>
          <w:bCs/>
          <w:lang w:val="en-US"/>
        </w:rPr>
        <w:t>Meteo</w:t>
      </w:r>
      <w:proofErr w:type="spellEnd"/>
      <w:r w:rsidRPr="00A732D6">
        <w:rPr>
          <w:b/>
          <w:bCs/>
          <w:lang w:val="en-US"/>
        </w:rPr>
        <w:t xml:space="preserve"> Swiss. 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7702"/>
        <w:gridCol w:w="852"/>
      </w:tblGrid>
      <w:tr w:rsidR="007B2390" w:rsidRPr="00964359" w14:paraId="77FE4704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BEAC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9744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C9D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</w:p>
        </w:tc>
      </w:tr>
      <w:tr w:rsidR="007B2390" w:rsidRPr="005C23A4" w14:paraId="55DC2111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5A76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arameter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645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Descripti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3B98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Unit</w:t>
            </w:r>
          </w:p>
        </w:tc>
      </w:tr>
      <w:tr w:rsidR="007B2390" w:rsidRPr="005C23A4" w14:paraId="1C10CCDB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63E9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fkl01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E09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Wind speed scalar; daily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35DB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m/s</w:t>
            </w:r>
          </w:p>
        </w:tc>
      </w:tr>
      <w:tr w:rsidR="007B2390" w:rsidRPr="005C23A4" w14:paraId="428029A0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AD2C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fu201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52F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Wind speed scalar; daily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A43A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kt</w:t>
            </w:r>
          </w:p>
        </w:tc>
      </w:tr>
      <w:tr w:rsidR="007B2390" w:rsidRPr="005C23A4" w14:paraId="54D597B0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AFD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fu301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FD2E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Wind speed scalar; daily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B25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km/h</w:t>
            </w:r>
          </w:p>
        </w:tc>
      </w:tr>
      <w:tr w:rsidR="007B2390" w:rsidRPr="005C23A4" w14:paraId="7330CA74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0E7C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ns00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72D4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Fresh snow; daily total 6 UTC - 6 UTC following da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094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cm</w:t>
            </w:r>
          </w:p>
        </w:tc>
      </w:tr>
      <w:tr w:rsidR="007B2390" w:rsidRPr="005C23A4" w14:paraId="4F59F714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AB2B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ns002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612C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Fresh snow; 2-day-total - 48 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929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cm</w:t>
            </w:r>
          </w:p>
        </w:tc>
      </w:tr>
      <w:tr w:rsidR="007B2390" w:rsidRPr="005C23A4" w14:paraId="04683A9F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A6C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ns003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6147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Fresh snow; 3-day-total - 72 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C3D8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cm</w:t>
            </w:r>
          </w:p>
        </w:tc>
      </w:tr>
      <w:tr w:rsidR="007B2390" w:rsidRPr="005C23A4" w14:paraId="0B442AAE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90B2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ns004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994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Fresh snow; 4-day-total - 96 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BF3B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cm</w:t>
            </w:r>
          </w:p>
        </w:tc>
      </w:tr>
      <w:tr w:rsidR="007B2390" w:rsidRPr="005C23A4" w14:paraId="37453195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0C95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ns005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92E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Fresh snow; 5-day-total - 120 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D15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cm</w:t>
            </w:r>
          </w:p>
        </w:tc>
      </w:tr>
      <w:tr w:rsidR="007B2390" w:rsidRPr="005C23A4" w14:paraId="05F21397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F592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ns01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D714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Fresh snow; 10-day-total - 240 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E99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cm</w:t>
            </w:r>
          </w:p>
        </w:tc>
      </w:tr>
      <w:tr w:rsidR="007B2390" w:rsidRPr="005C23A4" w14:paraId="44422F19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3C62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to00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3BB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Snow depth; morning measurement at 6 UT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AE15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cm</w:t>
            </w:r>
          </w:p>
        </w:tc>
      </w:tr>
      <w:tr w:rsidR="007B2390" w:rsidRPr="005C23A4" w14:paraId="757DBB60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B942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nto008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F762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Dark day; Mean cloud cover over 80 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65B5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y/n</w:t>
            </w:r>
          </w:p>
        </w:tc>
      </w:tr>
      <w:tr w:rsidR="007B2390" w:rsidRPr="005C23A4" w14:paraId="38E1C969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DFE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resta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3DA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tmospheric pressure at barometric altitude (QFE); daily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C7D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proofErr w:type="spellStart"/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Pa</w:t>
            </w:r>
            <w:proofErr w:type="spellEnd"/>
          </w:p>
        </w:tc>
      </w:tr>
      <w:tr w:rsidR="007B2390" w:rsidRPr="005C23A4" w14:paraId="70AF10B7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A03A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proofErr w:type="spellStart"/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restadn</w:t>
            </w:r>
            <w:proofErr w:type="spellEnd"/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BE2B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tmospheric pressure at barometric altitude (QFE); daily minim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3D14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proofErr w:type="spellStart"/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Pa</w:t>
            </w:r>
            <w:proofErr w:type="spellEnd"/>
          </w:p>
        </w:tc>
      </w:tr>
      <w:tr w:rsidR="007B2390" w:rsidRPr="005C23A4" w14:paraId="5CB85A96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1E44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proofErr w:type="spellStart"/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restadx</w:t>
            </w:r>
            <w:proofErr w:type="spellEnd"/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CBD4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tmospheric pressure at barometric altitude (QFE); daily maxim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558A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proofErr w:type="spellStart"/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Pa</w:t>
            </w:r>
            <w:proofErr w:type="spellEnd"/>
          </w:p>
        </w:tc>
      </w:tr>
      <w:tr w:rsidR="007B2390" w:rsidRPr="005C23A4" w14:paraId="001CAA24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02F6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va20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625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proofErr w:type="spellStart"/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Vapour</w:t>
            </w:r>
            <w:proofErr w:type="spellEnd"/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 xml:space="preserve"> pressure 2 m above ground; daily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A988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proofErr w:type="spellStart"/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Pa</w:t>
            </w:r>
            <w:proofErr w:type="spellEnd"/>
          </w:p>
        </w:tc>
      </w:tr>
      <w:tr w:rsidR="007B2390" w:rsidRPr="005C23A4" w14:paraId="3BEFBF36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D18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rhs15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5AC8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recipitation; homogeneous daily total (conventional) 0540 - 0540 following day (statistically deriv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67D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mm</w:t>
            </w:r>
          </w:p>
        </w:tc>
      </w:tr>
      <w:tr w:rsidR="007B2390" w:rsidRPr="005C23A4" w14:paraId="25D5CC10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555A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rre002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5CA0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recipitation; 2-day-total, 6 UTC following day - 48 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3494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mm</w:t>
            </w:r>
          </w:p>
        </w:tc>
      </w:tr>
      <w:tr w:rsidR="007B2390" w:rsidRPr="005C23A4" w14:paraId="7822D6F7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416E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rre003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D49A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recipitation; 3-day-total, 6 UTC following day - 72 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084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mm</w:t>
            </w:r>
          </w:p>
        </w:tc>
      </w:tr>
      <w:tr w:rsidR="007B2390" w:rsidRPr="005C23A4" w14:paraId="38AC5B0A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BFC2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rre004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366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recipitation; 4-day-total, 6 UTC following day - 96 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0584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mm</w:t>
            </w:r>
          </w:p>
        </w:tc>
      </w:tr>
      <w:tr w:rsidR="007B2390" w:rsidRPr="005C23A4" w14:paraId="59030375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06A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rre005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6DEC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recipitation; 5-day-total, 6 UTC following day - 120 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C14A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mm</w:t>
            </w:r>
          </w:p>
        </w:tc>
      </w:tr>
      <w:tr w:rsidR="007B2390" w:rsidRPr="005C23A4" w14:paraId="65E4B02E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598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rre01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D1B" w14:textId="6DA69228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recipitation; 10-day-total, 6 UTC</w:t>
            </w:r>
            <w:r w:rsidR="00D51272">
              <w:rPr>
                <w:rFonts w:eastAsia="Times New Roman" w:cs="Times New Roman"/>
                <w:color w:val="000000"/>
                <w:lang w:val="en-US" w:eastAsia="de-CH"/>
              </w:rPr>
              <w:t xml:space="preserve"> </w:t>
            </w: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following day - 240 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1C70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mm</w:t>
            </w:r>
          </w:p>
        </w:tc>
      </w:tr>
      <w:tr w:rsidR="007B2390" w:rsidRPr="005C23A4" w14:paraId="1F248379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B718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rre150n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DA28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Precipitation; semi-daily total 18 UTC - 6 UT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DA1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mm</w:t>
            </w:r>
          </w:p>
        </w:tc>
      </w:tr>
      <w:tr w:rsidR="007B2390" w:rsidRPr="005C23A4" w14:paraId="2C2A0335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72E0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sre00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E4E0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Sunshine duration; daily tot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359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min</w:t>
            </w:r>
          </w:p>
        </w:tc>
      </w:tr>
      <w:tr w:rsidR="007B2390" w:rsidRPr="005C23A4" w14:paraId="43300B61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D83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proofErr w:type="spellStart"/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sremaxdv</w:t>
            </w:r>
            <w:proofErr w:type="spellEnd"/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1575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Sunshine duration; in relation to absolute daily tot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3027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%</w:t>
            </w:r>
          </w:p>
        </w:tc>
      </w:tr>
      <w:tr w:rsidR="007B2390" w:rsidRPr="005C23A4" w14:paraId="77D0CF0A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5F75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su200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CF76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Sunshine duration; daily tota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867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h</w:t>
            </w:r>
          </w:p>
        </w:tc>
      </w:tr>
      <w:tr w:rsidR="007B2390" w:rsidRPr="005C23A4" w14:paraId="1DF12992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BAEE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ths20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FF86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ir temperature 2 m above ground; homogeneous daily mean (statistically deriv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80F5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°C</w:t>
            </w:r>
          </w:p>
        </w:tc>
      </w:tr>
      <w:tr w:rsidR="007B2390" w:rsidRPr="005C23A4" w14:paraId="658BE703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958A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ths200dn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9E42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ir temperature 2 m above ground; homogeneous daily minimum (statistically deriv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1C9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°C</w:t>
            </w:r>
          </w:p>
        </w:tc>
      </w:tr>
      <w:tr w:rsidR="007B2390" w:rsidRPr="005C23A4" w14:paraId="655D22E1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439E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lastRenderedPageBreak/>
              <w:t>ths200dv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E2F5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ir temperature 2 m above ground; deviation of the homogeneous daily mean (statistically derived) to the norm 61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B3A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°C</w:t>
            </w:r>
          </w:p>
        </w:tc>
      </w:tr>
      <w:tr w:rsidR="007B2390" w:rsidRPr="005C23A4" w14:paraId="363695EF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F791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ths200dx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49B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ir temperature 2 m above ground; homogeneous daily maximum (statistically derived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695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°C</w:t>
            </w:r>
          </w:p>
        </w:tc>
      </w:tr>
      <w:tr w:rsidR="007B2390" w:rsidRPr="005C23A4" w14:paraId="01BD403F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C990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ths2dndv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8E0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ir temperature 2 m above ground; deviation of the homogeneous daily minimum (statistically derived) to the norm 61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626A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°C</w:t>
            </w:r>
          </w:p>
        </w:tc>
      </w:tr>
      <w:tr w:rsidR="007B2390" w:rsidRPr="005C23A4" w14:paraId="695FE6CD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6C27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ths2dxdv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080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ir temperature 2 m above ground; deviation of the homogeneous daily maximum (statistically derived) to the norm 61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1E86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°C</w:t>
            </w:r>
          </w:p>
        </w:tc>
      </w:tr>
      <w:tr w:rsidR="007B2390" w:rsidRPr="005C23A4" w14:paraId="527F9850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46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tre20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87A0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ir temperature 2 m above ground; daily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BBAC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°C</w:t>
            </w:r>
          </w:p>
        </w:tc>
      </w:tr>
      <w:tr w:rsidR="007B2390" w:rsidRPr="005C23A4" w14:paraId="4467AABD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254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tre200dn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FEE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ir temperature 2 m above ground; daily minim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88E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°C</w:t>
            </w:r>
          </w:p>
        </w:tc>
      </w:tr>
      <w:tr w:rsidR="007B2390" w:rsidRPr="005C23A4" w14:paraId="3D98A75D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F59E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tre200dx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89E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Air temperature 2 m above ground; daily maximu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9AF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°C</w:t>
            </w:r>
          </w:p>
        </w:tc>
      </w:tr>
      <w:tr w:rsidR="007B2390" w:rsidRPr="005C23A4" w14:paraId="7A7F6999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7141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ure200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959F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Relative air humidity; 2 m above ground; daily me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A16C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%</w:t>
            </w:r>
          </w:p>
        </w:tc>
      </w:tr>
      <w:tr w:rsidR="007B2390" w:rsidRPr="005C23A4" w14:paraId="0B0F8CC7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09B9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w2p001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AA7D" w14:textId="573550DD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 xml:space="preserve">Day with rain </w:t>
            </w:r>
            <w:r w:rsidRPr="00D51272">
              <w:rPr>
                <w:rFonts w:eastAsia="Times New Roman" w:cs="Times New Roman"/>
                <w:lang w:val="en-US" w:eastAsia="de-CH"/>
              </w:rPr>
              <w:t>an</w:t>
            </w:r>
            <w:r w:rsidR="00964359" w:rsidRPr="00D51272">
              <w:rPr>
                <w:rFonts w:eastAsia="Times New Roman" w:cs="Times New Roman"/>
                <w:lang w:val="en-US" w:eastAsia="de-CH"/>
              </w:rPr>
              <w:t>d</w:t>
            </w:r>
            <w:r w:rsidRPr="00D51272">
              <w:rPr>
                <w:rFonts w:eastAsia="Times New Roman" w:cs="Times New Roman"/>
                <w:lang w:val="en-US" w:eastAsia="de-CH"/>
              </w:rPr>
              <w:t xml:space="preserve"> snow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4A9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y/n</w:t>
            </w:r>
          </w:p>
        </w:tc>
      </w:tr>
      <w:tr w:rsidR="007B2390" w:rsidRPr="005C23A4" w14:paraId="47406361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588D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w3p001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0425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Day with graupe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E112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y/n</w:t>
            </w:r>
          </w:p>
        </w:tc>
      </w:tr>
      <w:tr w:rsidR="007B2390" w:rsidRPr="005C23A4" w14:paraId="2092CB57" w14:textId="77777777" w:rsidTr="0033470B">
        <w:trPr>
          <w:trHeight w:val="30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5330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w4pclod0</w:t>
            </w:r>
          </w:p>
        </w:tc>
        <w:tc>
          <w:tcPr>
            <w:tcW w:w="7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0ED6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Day with near thunderstor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FCA3" w14:textId="77777777" w:rsidR="007B2390" w:rsidRPr="005C23A4" w:rsidRDefault="007B2390" w:rsidP="0033470B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de-CH"/>
              </w:rPr>
            </w:pPr>
            <w:r w:rsidRPr="005C23A4">
              <w:rPr>
                <w:rFonts w:eastAsia="Times New Roman" w:cs="Times New Roman"/>
                <w:color w:val="000000"/>
                <w:lang w:val="en-US" w:eastAsia="de-CH"/>
              </w:rPr>
              <w:t>y/n</w:t>
            </w:r>
          </w:p>
        </w:tc>
      </w:tr>
    </w:tbl>
    <w:p w14:paraId="3A8F7F14" w14:textId="77777777" w:rsidR="00C26E46" w:rsidRDefault="00C26E46"/>
    <w:sectPr w:rsidR="00C26E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F470E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587881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390"/>
    <w:rsid w:val="007B2390"/>
    <w:rsid w:val="00964359"/>
    <w:rsid w:val="00A732D6"/>
    <w:rsid w:val="00C26E46"/>
    <w:rsid w:val="00D5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26981F"/>
  <w15:chartTrackingRefBased/>
  <w15:docId w15:val="{E3CCEB79-E440-40A1-8761-8717F5B2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390"/>
    <w:pPr>
      <w:spacing w:before="120" w:after="240"/>
    </w:pPr>
    <w:rPr>
      <w:rFonts w:ascii="Times New Roman" w:hAnsi="Times New Roman"/>
      <w:sz w:val="24"/>
      <w:lang w:val="de-CH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B2390"/>
    <w:pPr>
      <w:keepNext/>
      <w:keepLines/>
      <w:numPr>
        <w:numId w:val="1"/>
      </w:numPr>
      <w:spacing w:before="240" w:line="240" w:lineRule="auto"/>
      <w:ind w:left="431" w:hanging="431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B2390"/>
    <w:pPr>
      <w:numPr>
        <w:ilvl w:val="1"/>
      </w:numPr>
      <w:spacing w:after="200"/>
      <w:ind w:left="578" w:hanging="578"/>
      <w:outlineLvl w:val="1"/>
    </w:pPr>
    <w:rPr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390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39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39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39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39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39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39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B2390"/>
    <w:rPr>
      <w:rFonts w:ascii="Times New Roman" w:eastAsiaTheme="majorEastAsia" w:hAnsi="Times New Roman" w:cstheme="majorBidi"/>
      <w:b/>
      <w:sz w:val="24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7B2390"/>
    <w:rPr>
      <w:rFonts w:ascii="Times New Roman" w:eastAsiaTheme="majorEastAsia" w:hAnsi="Times New Roman" w:cstheme="majorBidi"/>
      <w:b/>
      <w:sz w:val="24"/>
      <w:szCs w:val="26"/>
      <w:lang w:val="de-CH"/>
    </w:rPr>
  </w:style>
  <w:style w:type="character" w:customStyle="1" w:styleId="Heading3Char">
    <w:name w:val="Heading 3 Char"/>
    <w:basedOn w:val="DefaultParagraphFont"/>
    <w:link w:val="Heading3"/>
    <w:uiPriority w:val="9"/>
    <w:rsid w:val="007B2390"/>
    <w:rPr>
      <w:rFonts w:ascii="Times New Roman" w:eastAsiaTheme="majorEastAsia" w:hAnsi="Times New Roman" w:cstheme="majorBidi"/>
      <w:b/>
      <w:sz w:val="24"/>
      <w:szCs w:val="24"/>
      <w:lang w:val="de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390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de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390"/>
    <w:rPr>
      <w:rFonts w:asciiTheme="majorHAnsi" w:eastAsiaTheme="majorEastAsia" w:hAnsiTheme="majorHAnsi" w:cstheme="majorBidi"/>
      <w:color w:val="2E74B5" w:themeColor="accent1" w:themeShade="BF"/>
      <w:sz w:val="24"/>
      <w:lang w:val="de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390"/>
    <w:rPr>
      <w:rFonts w:asciiTheme="majorHAnsi" w:eastAsiaTheme="majorEastAsia" w:hAnsiTheme="majorHAnsi" w:cstheme="majorBidi"/>
      <w:color w:val="1F4D78" w:themeColor="accent1" w:themeShade="7F"/>
      <w:sz w:val="24"/>
      <w:lang w:val="de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390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de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39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39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CH"/>
    </w:rPr>
  </w:style>
  <w:style w:type="paragraph" w:styleId="ListParagraph">
    <w:name w:val="List Paragraph"/>
    <w:basedOn w:val="Normal"/>
    <w:uiPriority w:val="34"/>
    <w:qFormat/>
    <w:rsid w:val="007B239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7B2390"/>
    <w:pPr>
      <w:spacing w:before="0" w:after="0" w:line="240" w:lineRule="auto"/>
      <w:contextualSpacing/>
      <w:jc w:val="center"/>
    </w:pPr>
    <w:rPr>
      <w:rFonts w:eastAsiaTheme="majorEastAsia" w:cstheme="majorBidi"/>
      <w:b/>
      <w:i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390"/>
    <w:rPr>
      <w:rFonts w:ascii="Times New Roman" w:eastAsiaTheme="majorEastAsia" w:hAnsi="Times New Roman" w:cstheme="majorBidi"/>
      <w:b/>
      <w:i/>
      <w:spacing w:val="-10"/>
      <w:kern w:val="28"/>
      <w:sz w:val="32"/>
      <w:szCs w:val="56"/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964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etti, Greta (VfK)</dc:creator>
  <cp:keywords/>
  <dc:description/>
  <cp:lastModifiedBy>Elisabetta Zancan</cp:lastModifiedBy>
  <cp:revision>2</cp:revision>
  <dcterms:created xsi:type="dcterms:W3CDTF">2024-05-09T12:51:00Z</dcterms:created>
  <dcterms:modified xsi:type="dcterms:W3CDTF">2024-05-09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26e004-eaef-492a-a9d8-74d610dd4087</vt:lpwstr>
  </property>
</Properties>
</file>